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105" w:right="-105" w:hanging="0"/>
        <w:rPr>
          <w:szCs w:val="21"/>
        </w:rPr>
      </w:pPr>
      <w:r>
        <w:rPr>
          <w:b/>
          <w:szCs w:val="21"/>
        </w:rPr>
        <w:t xml:space="preserve">Additional file 4: List of novel miRNAs in </w:t>
      </w:r>
      <w:r>
        <w:rPr>
          <w:b/>
          <w:i/>
          <w:szCs w:val="21"/>
        </w:rPr>
        <w:t>Citrus sinensis</w:t>
      </w:r>
      <w:r>
        <w:rPr>
          <w:b/>
          <w:szCs w:val="21"/>
        </w:rPr>
        <w:t xml:space="preserve"> leaves.</w:t>
      </w:r>
      <w:r>
        <w:rPr>
          <w:szCs w:val="21"/>
        </w:rPr>
        <w:t xml:space="preserve"> </w:t>
      </w:r>
    </w:p>
    <w:tbl>
      <w:tblPr>
        <w:tblW w:w="145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700"/>
        <w:gridCol w:w="1271"/>
        <w:gridCol w:w="720"/>
        <w:gridCol w:w="2509"/>
        <w:gridCol w:w="2700"/>
        <w:gridCol w:w="551"/>
        <w:gridCol w:w="529"/>
        <w:gridCol w:w="720"/>
        <w:gridCol w:w="720"/>
        <w:gridCol w:w="1080"/>
      </w:tblGrid>
      <w:tr>
        <w:trPr>
          <w:trHeight w:val="113" w:hRule="atLeast"/>
        </w:trPr>
        <w:tc>
          <w:tcPr>
            <w:tcW w:w="1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RNA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ocation of  miRNAs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F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FEI</w:t>
            </w:r>
          </w:p>
        </w:tc>
        <w:tc>
          <w:tcPr>
            <w:tcW w:w="2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quence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R* Sequenc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xpressed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rmalized read cou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ld change</w:t>
            </w:r>
          </w:p>
        </w:tc>
      </w:tr>
      <w:tr>
        <w:trPr>
          <w:trHeight w:val="108" w:hRule="atLeast"/>
        </w:trPr>
        <w:tc>
          <w:tcPr>
            <w:tcW w:w="1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D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82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Up-regulated miRN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9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caffold00120:72709:72835:+ 12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2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5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UUCUCAGGUCGCCCCUGUGG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CGCAGGGGCGACATGAGAT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56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000.6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7.6101286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2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330:77027:77129:+ 10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3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66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GGACAAGCUAAAAGACC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TCTTTTAGCTTGTTCGTTCCTTAA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0.8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.98147988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3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3:468461:468571:+ 11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5.8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CAAUAAAGCUGUGGG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TCCACAGCTTTCTTGAAC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9.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.7660733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5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35:91768:91885:+ 11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47.0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UUGGAACGGCUCAAUCA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ATTGAGCCGTGCCAATAT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6.3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.82969895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3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396:76375:76481:+ 10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8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GAUGCAACUGUGACAC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TTACTGTGCCACAGTTGCATCC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5.1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.29497678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6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2238:8970:9143:- 17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8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AAAAGGAAUGCUGGUC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CATTGGTAGTCTTTTAAG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.1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.98746299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7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61:256186:256346:+ 16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7.7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GUGCAGUUGCAAGUGCA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TCTGCATTTGCACCTGCATCTT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.6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.7637435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9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9175:570:695:- 12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41.7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UGCCGACUCAUUCAUU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TGAATGAAGCGGGAGATA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1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.25580756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3:1499741:1499916:+ 17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66.0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CUAGGGAUCUCAACAUUUG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ATATTGGGATTTCTAGCAT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.7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.16004788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4:3424292:3424394:- 10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6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71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GUGGAGUGUGUAUGUUA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GTAACATACACATTTCACAA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.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.04220656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0:938702:938805:+ 10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2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3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UUUAGGACAGCUGCUGCCA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GCGCAGCTGTCCTAAACG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.1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7730073**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5:358662:358762:+ 101(nt)</w:t>
              <w:br/>
              <w:t>scaffold00346:55913:56034:- 12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0.76(kcal/mol)</w:t>
              <w:br/>
              <w:t>-42.22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9</w:t>
              <w:br/>
              <w:t>0.7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UCUCGUCUUUCUCUCGUG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ACGAGAGAAAGACAAGAGA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6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3945484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40:240485:240692:- 20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58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6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AGGCUUUCAAGAAGGACC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ATGGGTTCTCTCCAACGC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5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2949882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7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78:95415:95752:+ 33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6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GGAUCAGGCUACGGUGC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TCGTATCGTGTTTGTGTCGG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1880448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4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614:94804:94872:+ 69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23.6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AAAGGAUGUGGCACGGU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GTACCGTAGCCTGATCCTTAA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1880448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8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5376:3349:3456:- 10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1.0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2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CAUGUAAGGUACAGCCUC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AGACTGTACCTTACATGCAA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1314454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6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51:232402:232504:+ 10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4.6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90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AGAGGCAUGUAUCUUAC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TGTAAGATACATGCCTCTCAC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0725346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8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6001:2936:3069:- 13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8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GGGCAGAGAAACACGG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CGTGATTTCTCTGTCCAAGCA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2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9470816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40:253896:254002:- 10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2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AAGUGGCACUCAUUUAU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TAGATGAGTGACACATA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1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8095430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6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1224:25045:25140:- 9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18.25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AGACUAAGUUCUUCUCGGUA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GTGACCGAGAACAATACCTT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6574971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8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87:148005:148112:+ 10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50.5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95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GAAACCCUAGGGGGAGGUC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ACCTCCCTCGAAGGCTTCCAA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39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1.6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.76610664**</w:t>
            </w:r>
          </w:p>
        </w:tc>
      </w:tr>
      <w:tr>
        <w:trPr>
          <w:trHeight w:val="1547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1:5073938:5074113:- 176(nt)</w:t>
              <w:br/>
              <w:t>scaffold00011:255388:255563:- 176(nt)</w:t>
              <w:br/>
              <w:t>scaffold00095:405526:405702:+ 177(nt)</w:t>
              <w:br/>
              <w:t>scaffold00184:55106:55281:- 176(nt)</w:t>
              <w:br/>
              <w:t>scaffold00244:120792:120949:- 158(nt)</w:t>
              <w:br/>
              <w:t>scaffold00792:63186:63361:+ 17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  <w:lang w:val="pt-BR"/>
              </w:rPr>
            </w:pPr>
            <w:r>
              <w:rPr>
                <w:color w:val="000000"/>
                <w:kern w:val="0"/>
                <w:sz w:val="14"/>
                <w:szCs w:val="14"/>
                <w:lang w:val="pt-BR"/>
              </w:rPr>
              <w:t>-69.50(kcal/mol)</w:t>
              <w:br/>
              <w:t>-67.40(kcal/mol)</w:t>
              <w:br/>
              <w:t>-64.40(kcal/mol)</w:t>
              <w:br/>
              <w:t>-64.90(kcal/mol)</w:t>
              <w:br/>
              <w:t>-57.80(kcal/mol)</w:t>
              <w:br/>
              <w:t>-67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96</w:t>
              <w:br/>
              <w:t>0.91</w:t>
              <w:br/>
              <w:t>0.91</w:t>
              <w:br/>
              <w:t>0.95</w:t>
              <w:br/>
              <w:t>0.8</w:t>
              <w:br/>
              <w:t>0.93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UACAGAGUCUGUAACGUAG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CGTTACAGATTCTGTAT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39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5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9810169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0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44:71460:71597:- 13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8.59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AUUAGAUCAAUGGCUUA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AGTCATGGATCTAATGC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90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1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81400403**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5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22:586422:586564:+ 143(nt)</w:t>
              <w:br/>
              <w:t>scaffold00022:586421:586563:- 14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4.90(kcal/mol)</w:t>
              <w:br/>
              <w:t>-74.8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54</w:t>
              <w:br/>
              <w:t>1.5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GUGGUAGAUUGUUUGCU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AGCAAACAATCTACCACAAA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3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9.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4.4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50774812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9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18:395167:395296:- 130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5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UGAUGUGGCAUGAAGAG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ATCATGCCACATCAGTTTGTA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6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16543034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8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02:303764:303898:+ 13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8.72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3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CCUACUCCACCCAUGCCA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GTATGGGTGAGTAGGGAA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69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7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09.86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36.6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569301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8295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Down-regulated miRN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3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20:72699:72845:+ 14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0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CGCAGGGGCGACAUGAGAU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CTCAGGTCGCCCCTGTGGG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448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664.5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8.4832739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3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20:328021:328212:- 19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63.2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GAUAACGGAUUAACGGC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GCCGTTGATCCGTTATC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3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7.12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3.6339476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5:714697:714778:+ 8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2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GCAGGGGAGAUGGGACCA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AGCCGGTGCCATCCTCCTG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9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.33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1.1249807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54:120262:120464:+ 20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9.24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2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AGGAAAGUGGCUGGUU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CAACGAGTCACTTTTCTGTTAA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1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.10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0.2413039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5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346:128985:129107:+ 12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3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GAAUGGCGGCUGGUUCA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TTTGGACCAGGCTTCATTC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47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9.3394937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3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24:390114:390333:+ 220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3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ACUACUUUCAAUCUCGGU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TGAGATTGAAAGTAGTG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.45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9.09156762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3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12451:533:628:+ 9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3.6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2.0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UGGCAUGAUAAGAUUGGUUG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TCAACTAATCTTATCATG</w:t>
            </w:r>
            <w:r>
              <w:rPr>
                <w:color w:val="FF0000"/>
                <w:kern w:val="0"/>
                <w:sz w:val="14"/>
                <w:szCs w:val="14"/>
              </w:rPr>
              <w:t>C</w:t>
            </w:r>
            <w:r>
              <w:rPr>
                <w:color w:val="000000"/>
                <w:kern w:val="0"/>
                <w:sz w:val="14"/>
                <w:szCs w:val="14"/>
              </w:rPr>
              <w:t>CA</w:t>
            </w:r>
            <w:r>
              <w:rPr>
                <w:color w:val="FF0000"/>
                <w:kern w:val="0"/>
                <w:sz w:val="14"/>
                <w:szCs w:val="14"/>
              </w:rPr>
              <w:t>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.26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.7354206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8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1507:20306:20407:- 10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20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CGACAAUGUGGUAAACGUGU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AATGTGTTATACCAGGCTTGAT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.14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.6964112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6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624:80084:80212:- 129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0.5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UUGGAUUGGAUAUAUGG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CCATCCAATATCTAATTGGA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6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.5289619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6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439:112609:112756:- 14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3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GUAUUGAAGAAAGAAC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TTTCTTCGATCCATAAAC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35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.38922262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3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scaffold04567:3526:3599:- 7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28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UCAUCGGUUUGGAUGGCAU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CTGCAATTTGGTGAGAAGATG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.5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.9660151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0:938695:938815:+ 12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6.0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2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GCGCAGCUGUCCUAAAC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TTTAGGACAGCTGCTGCC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.27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.82851734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1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36:835878:835996:+ 119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4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9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UUGAGUCUUGCUGAAAG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TTTCAGCAGCCTCCGGCGT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.2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.7920093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3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4341:5380:5481:- 10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8.6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AGAUGUGUUGUACAAAUUCU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TAAATATGTTGACACACTCTG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13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.82858081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0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2:4781850:4782058:+ 209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7.2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7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AGAAAUUGGAGGAAAAU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ATTATTTTCCTCCAATTTCTA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7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.754486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1:5038722:5038836:+ 11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4.09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CGCGCUCCCCUUCUCCA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GAGAAGCAGGGCACGTGC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.676521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1:1667296:1667391:- 9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4.72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CGGCUGGAUGCAACUG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GTTACATCCAGCCGTTG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.6765213**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445:44117:44243:+ 127(nt)</w:t>
              <w:br/>
              <w:t>scaffold00445:44127:44228:+ 10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7.40(kcal/mol)</w:t>
              <w:br/>
              <w:t>-56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11</w:t>
              <w:br/>
              <w:t>1.2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UGACAGAAGAUAGAGAGCG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CTCTCTGTGCTTCTGTCATC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19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7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14.45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54.1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.55686279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270:89897:90142:- 24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93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95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ACAGCGGCUGUACUGUAG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CACTACAGCTGCTGTCAAT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28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14.16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3.5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5289168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80:294564:294666:- 10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7.7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CUUGUUGAUUGUCAUCU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AGATGACCATCAACAAAC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90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5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1.8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8.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33316247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8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5694:2312:2452:- 14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7.17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AUGAGAGAGCGAAUGA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CATTCGCGCTCTCATCAT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6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1.8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8.7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32275482**</w:t>
            </w:r>
          </w:p>
        </w:tc>
      </w:tr>
      <w:tr>
        <w:trPr>
          <w:trHeight w:val="1031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307:187446:187562:- 117(nt)</w:t>
              <w:br/>
              <w:t xml:space="preserve"> scaffold00307:198728:198868:- 141(nt)</w:t>
              <w:br/>
              <w:t>scaffold00337:36062:36183:- 122(nt)</w:t>
              <w:br/>
              <w:t>scaffold04340:5890:6010:- 12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  <w:lang w:val="pt-BR"/>
              </w:rPr>
            </w:pPr>
            <w:r>
              <w:rPr>
                <w:color w:val="000000"/>
                <w:kern w:val="0"/>
                <w:sz w:val="14"/>
                <w:szCs w:val="14"/>
                <w:lang w:val="pt-BR"/>
              </w:rPr>
              <w:t>-57.40(kcal/mol)</w:t>
              <w:br/>
              <w:t>-57.70(kcal/mol)</w:t>
              <w:br/>
              <w:t>-45.30(kcal/mol)</w:t>
              <w:br/>
              <w:t>-52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96</w:t>
              <w:br/>
              <w:t>0.93</w:t>
              <w:br/>
              <w:t>0.96</w:t>
              <w:br/>
              <w:t>0.88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GCAGUCUCCUUGGCU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GCCAAGGATGACTTGCCTG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7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6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26004958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52:151005:151135:+ 131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3.87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UCUCUUAUCGUUAUCUG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TAGATAAAGATGAGAGAAA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087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38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754.73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78.2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17296136**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9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caffold00124:390243:390458:+ 216(nt)</w:t>
              <w:br/>
              <w:t>scaffold00718:62265:62457:+ 19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7.50(kcal/mol)</w:t>
              <w:br/>
              <w:t>-49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63</w:t>
              <w:br/>
              <w:t>0.73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CCACCAAAGCAUUCAUUUC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TCTTGGAATTTGAATGATGGT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.65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.8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.05322163**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8295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Equally expressed miRN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novel_mir_18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5298:4054:4203:- 150(nt)</w:t>
              <w:br/>
              <w:t>scaffold05298:4064:4197:- 13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49.70(kcal/mol)</w:t>
              <w:br/>
              <w:t>-46.6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97</w:t>
              <w:br/>
              <w:t>1.02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CUCAAGAAUGCCGUGGGA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CCACGGCTTTCTTGAACT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4.5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.3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985953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5:695981:696073:+ 9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4.41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30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GCUUACGCCACACACAG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CTGTGTGTGGATGTACGTTA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5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866850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3:1252097:1252193:+ 9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4.2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30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UGGGGAGUAGCUGCGCGGU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TAGCGCAGCTGCTCCCCATG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3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32.2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9.9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725471 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8:148398:148540:- 143(nt)</w:t>
              <w:br/>
              <w:t>scaffold00008:148409:148530:- 12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7.10(kcal/mol)</w:t>
              <w:br/>
              <w:t>-44.5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2</w:t>
              <w:br/>
              <w:t>0.96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GUCAUGGGAGGAUUGGCGA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GCCAACTCCTCCCATGCCG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515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3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270.78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983.0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517704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8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scaffold00097:473108:473192:- 8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23.7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GGCAUAUUGUCGAACCAC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TCTGTAATTATTTAGTGTGCT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25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8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478336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3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0:1490210:1490324:+ 11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2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CAGCGCUGCACUCGAUC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TCATTGAGTGCAGCGTTG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13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.9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314431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7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3620:2856:3012:- 15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1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CUGUAGAAAGGCCCCUCAA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TTGAAGGGCCTTTCTAGAG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47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7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38.67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35.8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305608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4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scaffold00708:8740:8865:+ 12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51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9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CAAGCAUCCUGGGCUA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GCCAAGGATGACTTGCCT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7.9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6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265608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9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9523:450:585:- 13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70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AGGGAAGAGCUUAGAA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CTAAACTCTCTCCCTCATG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6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3.3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178081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8:1773769:1774113:- 34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92.97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GUCAUCUUGCAGCUUCAA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GAAGCTGCCAGCATGATCT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40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0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144515 </w:t>
            </w:r>
          </w:p>
        </w:tc>
      </w:tr>
      <w:tr>
        <w:trPr>
          <w:trHeight w:val="77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2:4214950:4215262:- 313(nt)</w:t>
              <w:br/>
              <w:t>scaffold03354:14:169:+ 156(nt)</w:t>
              <w:br/>
              <w:t>scaffold00002:4214950:4215262:+ 31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  <w:lang w:val="pt-BR"/>
              </w:rPr>
            </w:pPr>
            <w:r>
              <w:rPr>
                <w:color w:val="000000"/>
                <w:kern w:val="0"/>
                <w:sz w:val="14"/>
                <w:szCs w:val="14"/>
                <w:lang w:val="pt-BR"/>
              </w:rPr>
              <w:t>-82.40(kcal/mol)</w:t>
              <w:br/>
              <w:t>-27.32(kcal/mol)</w:t>
              <w:br/>
              <w:t>-107.3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88</w:t>
              <w:br/>
              <w:t>1.03</w:t>
              <w:br/>
              <w:t>2.45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AUAUAGGAAUAAAUUGGA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GTCCAATTTATTCCTAT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5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0.23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.7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-0.111003 </w:t>
            </w:r>
          </w:p>
        </w:tc>
      </w:tr>
      <w:tr>
        <w:trPr>
          <w:trHeight w:val="51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6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1078:7509:7590:- 82(nt)</w:t>
              <w:br/>
              <w:t>scaffold05314:439:520:+ 82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0.92(kcal/mol)</w:t>
              <w:br/>
              <w:t>-31.92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79</w:t>
              <w:br/>
              <w:t>0.79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GCUUGUCUACAAUGAU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AGGTATGGGCGGGCTGGGCAT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6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.7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024744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8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84:407529:407741:+ 21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87.9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21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UGAGAAGUGUAGUAUUAUU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AATACTACACTTCCGAA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.73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.7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229699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3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534:47809:47932:+ 124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48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GAAACAAAUAAGGAGGAGG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CTCCTTGTTGGTTTCTTGAGG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85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0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244038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6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scaffold02299:12331:12515:+ 185(nt)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3.01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65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AUCGUGGGAGACGAAGCU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AACCGGCGTCGGCTGTCATGGC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198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6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681.08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21.7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270795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2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337:108014:108121:+ 108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60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26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UGGAGACAACUGUGGUAC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TATCACAGTTGCATCCAGC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0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7.5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1.6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306692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4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14:1373904:1374000:+ 97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38.4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GCAGGUGAGAUGAUACCGUC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CGGAATCATTTCTCCCGCG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7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8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324991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9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107:257840:258025:- 186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-59.32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CCCGUGAACGUAGGUAUAU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TACGTTCATGGGAGAAAGAGA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0.96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478434 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08:142912:143016:- 105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42.0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AUGGGAGGCUUGGCAAG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CTTGCCCACCCCTCCCATTC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351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50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99.6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84.2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510024 </w:t>
            </w:r>
          </w:p>
        </w:tc>
      </w:tr>
      <w:tr>
        <w:trPr>
          <w:trHeight w:val="77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7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0077:118399:118540:+ 142(nt)</w:t>
              <w:br/>
              <w:t xml:space="preserve">scaffold00248:131470:131612:+ 143(nt) </w:t>
              <w:br/>
              <w:t>scaffold01173:21170:21312:+ 143(nt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  <w:lang w:val="pt-BR"/>
              </w:rPr>
            </w:pPr>
            <w:r>
              <w:rPr>
                <w:color w:val="000000"/>
                <w:kern w:val="0"/>
                <w:sz w:val="14"/>
                <w:szCs w:val="14"/>
                <w:lang w:val="pt-BR"/>
              </w:rPr>
              <w:t>-86.00(kcal/mol)</w:t>
              <w:br/>
              <w:t>-67.40(kcal/mol)</w:t>
              <w:br/>
              <w:t xml:space="preserve"> -38.10(kcal/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8</w:t>
              <w:br/>
              <w:t>1.63</w:t>
              <w:br/>
              <w:t>0.99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AUGUUGCAACUGUGGUAUGG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GCGGTACCGTACCACAGTTGCA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.88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8.1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744591 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novel_mir_17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affold03643:1001:1084:+ 84(nt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18.10(kcal/mol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CAAGUGGUUGAGACACA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TTGTTTCAATGCAGTTGCAAAA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1.47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2.74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05" w:right="-105" w:hanging="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0.895329 </w:t>
            </w:r>
          </w:p>
        </w:tc>
      </w:tr>
    </w:tbl>
    <w:p>
      <w:pPr>
        <w:pStyle w:val="Normal"/>
        <w:spacing w:lineRule="exact" w:line="240"/>
        <w:ind w:left="-105" w:right="-105" w:hanging="0"/>
        <w:rPr/>
      </w:pPr>
      <w:r>
        <w:rPr>
          <w:szCs w:val="21"/>
        </w:rPr>
        <w:t xml:space="preserve">* and ** indicates a significant difference at </w:t>
      </w:r>
      <w:r>
        <w:rPr>
          <w:i/>
          <w:szCs w:val="21"/>
        </w:rPr>
        <w:t>P</w:t>
      </w:r>
      <w:r>
        <w:rPr>
          <w:szCs w:val="21"/>
        </w:rPr>
        <w:t xml:space="preserve"> &lt; 0.05 and </w:t>
      </w:r>
      <w:r>
        <w:rPr>
          <w:i/>
          <w:szCs w:val="21"/>
        </w:rPr>
        <w:t>P</w:t>
      </w:r>
      <w:r>
        <w:rPr>
          <w:szCs w:val="21"/>
        </w:rPr>
        <w:t xml:space="preserve"> &lt; 0.01, respectively.</w:t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4:55:00Z</dcterms:created>
  <dc:creator>陈立松</dc:creator>
  <dc:description/>
  <cp:keywords/>
  <dc:language>en-US</dc:language>
  <cp:lastModifiedBy>陈立松</cp:lastModifiedBy>
  <dcterms:modified xsi:type="dcterms:W3CDTF">2015-09-07T14:55:00Z</dcterms:modified>
  <cp:revision>2</cp:revision>
  <dc:subject/>
  <dc:title>Additional file 3: List of novel miRNAs in Citrus sinensis roo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